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orting Information Table 3. Histomorphometry of samples from patients with atrial fibrillation and sinus rhythm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9713595" cy="996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0" r="-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3595" cy="99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 xml:space="preserve">Table shows the results of quantitative analysis of several morphological parameters as a comparison between samples from patients with atrial fibrillation (AF) or sinus rhythm (SR). Details of histomorphometry are described in Methods. The values are expressed as the mean±SD.  Comparison between both groups was performed using a non-parametric test - Mann–Whitney U test. A value of </w:t>
      </w:r>
      <w:r>
        <w:rPr>
          <w:rFonts w:cs="Arial" w:ascii="Arial" w:hAnsi="Arial"/>
          <w:i/>
          <w:iCs/>
          <w:lang w:val="en-US"/>
        </w:rPr>
        <w:t xml:space="preserve">P </w:t>
      </w:r>
      <w:r>
        <w:rPr>
          <w:rFonts w:cs="Arial" w:ascii="Arial" w:hAnsi="Arial"/>
          <w:lang w:val="en-US"/>
        </w:rPr>
        <w:t xml:space="preserve">&lt; 0.05 was considered significant. 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CI-VF = collagen I volume fraction; CIII-VF = collagen III volume fraction; EVF = elastin volume fraction; MVD = microvessel density; MPI = microvessel pericyte coverage index; SR = sinus rhythm; AF = atrial fibrillation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900" w:right="63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5:43:00Z</dcterms:created>
  <dc:creator>HIST-ns</dc:creator>
  <dc:description/>
  <cp:keywords/>
  <dc:language>en-US</dc:language>
  <cp:lastModifiedBy>HIST-tk</cp:lastModifiedBy>
  <dcterms:modified xsi:type="dcterms:W3CDTF">2015-02-18T08:30:00Z</dcterms:modified>
  <cp:revision>4</cp:revision>
  <dc:subject/>
  <dc:title>Supplementary Table 1</dc:title>
</cp:coreProperties>
</file>